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before="240" w:line="480" w:lineRule="auto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42.0" w:type="dxa"/>
        <w:jc w:val="center"/>
        <w:tblBorders>
          <w:top w:color="000000" w:space="0" w:sz="4" w:val="single"/>
          <w:bottom w:color="000000" w:space="0" w:sz="4" w:val="single"/>
          <w:insideH w:color="000000" w:space="0" w:sz="4" w:val="single"/>
        </w:tblBorders>
        <w:tblLayout w:type="fixed"/>
        <w:tblLook w:val="0400"/>
      </w:tblPr>
      <w:tblGrid>
        <w:gridCol w:w="727"/>
        <w:gridCol w:w="1764"/>
        <w:gridCol w:w="2199"/>
        <w:gridCol w:w="2520"/>
        <w:gridCol w:w="1332"/>
        <w:tblGridChange w:id="0">
          <w:tblGrid>
            <w:gridCol w:w="727"/>
            <w:gridCol w:w="1764"/>
            <w:gridCol w:w="2199"/>
            <w:gridCol w:w="2520"/>
            <w:gridCol w:w="1332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RUDE MORTALITY RATE % CONFIDENCE INTERVAL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YEA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ISPANIC OR LATIN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SIAN OR PACIFIC ISLANDE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LACK OR AFRICAN AMERIC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WHIT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9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4 (3.8-5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8 (3.6 - 6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6 (7.7 - 9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5 (3.3 - 3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2 (3.6-4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 (2.5 - 4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5 (6.6 - 8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 (3.1 - 3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8 (4.2-5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 (1.4 - 3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4 (6.5 - 8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 (3.3 - 3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7 (3.1-4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 (1.7 - 3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0 (6.2 - 7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 (2.9 - 3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3 (3.8-4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8 (2.8 - 5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8 (6.0 - 7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7 (3.4 - 3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7 (3.2-4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 (1.3 - 3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0 (6.2 - 7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1 (2.9 - 3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 (2.9-3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 (2.0 - 3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8 (6.0 - 7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 (2.6 - 3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 (3.1-4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 (1.4 - 3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6 (5.8 - 7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 (2.9 - 3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 (2.9-3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 (1.8 - 3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5 (5.7 - 7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0 (2.8 - 3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6 (3.1-4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 (1.7 - 3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4 (5.6 - 7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2 (2.9 - 3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0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7 (3.2-4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(1.5 - 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4 (5.7 - 7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 (3.1 - 3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 (2.4-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 (2.1 - 4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9 (4.2 - 5.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 (2.3 - 2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 (2.1-2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 (1.4 - 2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2 (4.5 - 5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 (2.4 - 2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 (1.9-2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6 (1.8 - 3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5 (3.9 - 5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(2.0 - 2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 (2.1-2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8 (1.2 - 2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2 (3.6 - 4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5 (2.3 - 2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 (1.9-2.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 (1.3 - 2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6 (4.9 - 6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(2.0 - 2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(1.8-2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 (1.6 - 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8 (4.1 - 5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 (1.9 - 2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 (1.9-2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 (1.6 - 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3 (4.6 - 6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(2.0 - 2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4 (2-2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 (1.6 - 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 (4.0 - 5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(2.0 - 2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 (1.8-2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 (1.4 - 2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0 (3.3 - 4.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 (2.0 - 2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3 (1.9-2.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 (1.2 - 2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1 (4.4 - 5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 (1.9 - 2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0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6 (1.3-1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 (0.9 - 2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5 (3.0 - 4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7 (1.5 - 1.9)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3.0 (2.9-3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4 (2.2 - 2.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5.8 (5.6 - 6.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2.8 (2.7 - 2.8)</w:t>
            </w:r>
          </w:p>
        </w:tc>
      </w:tr>
    </w:tbl>
    <w:p w:rsidR="00000000" w:rsidDel="00000000" w:rsidP="00000000" w:rsidRDefault="00000000" w:rsidRPr="00000000" w14:paraId="0000007F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before="24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II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Race-stratified AAMR per 100,000 in Children Under 5 Years due to Pneumonia and Influenza in The United States, 1999-2020</w:t>
      </w:r>
    </w:p>
    <w:p w:rsidR="00000000" w:rsidDel="00000000" w:rsidP="00000000" w:rsidRDefault="00000000" w:rsidRPr="00000000" w14:paraId="00000081">
      <w:pPr>
        <w:spacing w:line="480" w:lineRule="auto"/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32CBD"/>
    <w:rPr>
      <w:rFonts w:ascii="Calibri" w:cs="Calibri" w:eastAsia="Calibri" w:hAnsi="Calibri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820A36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155C5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55C54"/>
    <w:rPr>
      <w:rFonts w:ascii="Calibri" w:cs="Calibri" w:eastAsia="Calibri" w:hAnsi="Calibri"/>
    </w:rPr>
  </w:style>
  <w:style w:type="paragraph" w:styleId="Footer">
    <w:name w:val="footer"/>
    <w:basedOn w:val="Normal"/>
    <w:link w:val="FooterChar"/>
    <w:uiPriority w:val="99"/>
    <w:unhideWhenUsed w:val="1"/>
    <w:rsid w:val="00155C5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55C54"/>
    <w:rPr>
      <w:rFonts w:ascii="Calibri" w:cs="Calibri" w:eastAsia="Calibri" w:hAnsi="Calibri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TEn1Myfmkpnvgeo/SAeQtMiQpg==">CgMxLjA4AHIhMUhldEFlNmJOSVYtbmR2OV8yUGl3c2tKQkdXQmxwSjg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5:37:00Z</dcterms:created>
  <dc:creator>us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c04633-8be8-42e5-9c61-89d6dbbd1b76</vt:lpwstr>
  </property>
</Properties>
</file>